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2619" w:rsidRPr="003273C3" w:rsidRDefault="00B92619" w:rsidP="00B92619">
      <w:pPr>
        <w:spacing w:line="480" w:lineRule="auto"/>
        <w:rPr>
          <w:rFonts w:ascii="Times New Roman" w:eastAsia="Malgun Gothic" w:hAnsi="Times New Roman" w:cs="Times New Roman"/>
          <w:bCs/>
          <w:color w:val="000000" w:themeColor="text1"/>
        </w:rPr>
      </w:pPr>
      <w:r w:rsidRPr="003273C3">
        <w:rPr>
          <w:rFonts w:ascii="Times New Roman" w:eastAsia="Malgun Gothic" w:hAnsi="Times New Roman" w:cs="Times New Roman"/>
          <w:bCs/>
          <w:color w:val="000000" w:themeColor="text1"/>
        </w:rPr>
        <w:t xml:space="preserve">Supplementary Figure 1. </w:t>
      </w:r>
      <w:r w:rsidRPr="003273C3">
        <w:rPr>
          <w:rFonts w:ascii="Times New Roman" w:eastAsia="Malgun Gothic" w:hAnsi="Times New Roman" w:cs="Times New Roman"/>
          <w:b/>
          <w:bCs/>
          <w:color w:val="000000" w:themeColor="text1"/>
        </w:rPr>
        <w:t xml:space="preserve">Correlation between copy number and Ct value changes within </w:t>
      </w:r>
      <w:proofErr w:type="spellStart"/>
      <w:r w:rsidRPr="003273C3">
        <w:rPr>
          <w:rFonts w:ascii="Times New Roman" w:eastAsia="Malgun Gothic" w:hAnsi="Times New Roman" w:cs="Times New Roman"/>
          <w:b/>
          <w:bCs/>
          <w:color w:val="000000" w:themeColor="text1"/>
        </w:rPr>
        <w:t>STexS</w:t>
      </w:r>
      <w:proofErr w:type="spellEnd"/>
      <w:r w:rsidRPr="003273C3">
        <w:rPr>
          <w:rFonts w:ascii="Times New Roman" w:eastAsia="Malgun Gothic" w:hAnsi="Times New Roman" w:cs="Times New Roman"/>
          <w:b/>
          <w:bCs/>
          <w:color w:val="000000" w:themeColor="text1"/>
        </w:rPr>
        <w:t xml:space="preserve"> Ⅱ</w:t>
      </w:r>
    </w:p>
    <w:p w:rsidR="00204CDA" w:rsidRDefault="00204CDA">
      <w:bookmarkStart w:id="0" w:name="_GoBack"/>
      <w:bookmarkEnd w:id="0"/>
    </w:p>
    <w:sectPr w:rsidR="00204C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2619"/>
    <w:rsid w:val="00001B93"/>
    <w:rsid w:val="00006076"/>
    <w:rsid w:val="00006549"/>
    <w:rsid w:val="00015568"/>
    <w:rsid w:val="0002174D"/>
    <w:rsid w:val="00026015"/>
    <w:rsid w:val="00030978"/>
    <w:rsid w:val="0004149A"/>
    <w:rsid w:val="0004362D"/>
    <w:rsid w:val="000472C9"/>
    <w:rsid w:val="00053231"/>
    <w:rsid w:val="0006431F"/>
    <w:rsid w:val="000654F1"/>
    <w:rsid w:val="00066FB7"/>
    <w:rsid w:val="00076BD8"/>
    <w:rsid w:val="000868A8"/>
    <w:rsid w:val="000954C9"/>
    <w:rsid w:val="00096481"/>
    <w:rsid w:val="000B389F"/>
    <w:rsid w:val="000C1838"/>
    <w:rsid w:val="000D5FE7"/>
    <w:rsid w:val="000E4680"/>
    <w:rsid w:val="000E4CBC"/>
    <w:rsid w:val="00100C9A"/>
    <w:rsid w:val="001034BC"/>
    <w:rsid w:val="001107E5"/>
    <w:rsid w:val="00127B88"/>
    <w:rsid w:val="00132298"/>
    <w:rsid w:val="001339ED"/>
    <w:rsid w:val="00141AEA"/>
    <w:rsid w:val="0016168F"/>
    <w:rsid w:val="0016294D"/>
    <w:rsid w:val="001641F9"/>
    <w:rsid w:val="00164B26"/>
    <w:rsid w:val="00165A50"/>
    <w:rsid w:val="00167EEF"/>
    <w:rsid w:val="0017635B"/>
    <w:rsid w:val="001864A8"/>
    <w:rsid w:val="001914F4"/>
    <w:rsid w:val="0019220E"/>
    <w:rsid w:val="0019445A"/>
    <w:rsid w:val="00197687"/>
    <w:rsid w:val="001A29F9"/>
    <w:rsid w:val="001A3056"/>
    <w:rsid w:val="001A7688"/>
    <w:rsid w:val="001B0DA7"/>
    <w:rsid w:val="001B4415"/>
    <w:rsid w:val="001B6AA7"/>
    <w:rsid w:val="001C0D81"/>
    <w:rsid w:val="001C3413"/>
    <w:rsid w:val="001C435A"/>
    <w:rsid w:val="001D14E0"/>
    <w:rsid w:val="001D288B"/>
    <w:rsid w:val="001E03F3"/>
    <w:rsid w:val="001F2F56"/>
    <w:rsid w:val="001F5500"/>
    <w:rsid w:val="001F64E6"/>
    <w:rsid w:val="001F6599"/>
    <w:rsid w:val="00202781"/>
    <w:rsid w:val="0020477E"/>
    <w:rsid w:val="00204CDA"/>
    <w:rsid w:val="002052C4"/>
    <w:rsid w:val="00217300"/>
    <w:rsid w:val="00236264"/>
    <w:rsid w:val="00240348"/>
    <w:rsid w:val="00247623"/>
    <w:rsid w:val="00251C13"/>
    <w:rsid w:val="002539EA"/>
    <w:rsid w:val="002609F1"/>
    <w:rsid w:val="00275B10"/>
    <w:rsid w:val="00297BD2"/>
    <w:rsid w:val="002A2747"/>
    <w:rsid w:val="002A7603"/>
    <w:rsid w:val="002B07B2"/>
    <w:rsid w:val="002B5FB0"/>
    <w:rsid w:val="002B7D99"/>
    <w:rsid w:val="002C17EC"/>
    <w:rsid w:val="002C3318"/>
    <w:rsid w:val="002C4851"/>
    <w:rsid w:val="002D1C07"/>
    <w:rsid w:val="002D6073"/>
    <w:rsid w:val="002E39AA"/>
    <w:rsid w:val="0030355F"/>
    <w:rsid w:val="00304A1A"/>
    <w:rsid w:val="00321CA9"/>
    <w:rsid w:val="00327692"/>
    <w:rsid w:val="00341094"/>
    <w:rsid w:val="00347E78"/>
    <w:rsid w:val="00355C02"/>
    <w:rsid w:val="00361899"/>
    <w:rsid w:val="0036427B"/>
    <w:rsid w:val="003713DD"/>
    <w:rsid w:val="0039687C"/>
    <w:rsid w:val="003A141F"/>
    <w:rsid w:val="003B1F44"/>
    <w:rsid w:val="003C3075"/>
    <w:rsid w:val="003C4E62"/>
    <w:rsid w:val="003D04D8"/>
    <w:rsid w:val="003D090F"/>
    <w:rsid w:val="003D2AB8"/>
    <w:rsid w:val="003D5D40"/>
    <w:rsid w:val="003E3F0D"/>
    <w:rsid w:val="003E60D9"/>
    <w:rsid w:val="0040086D"/>
    <w:rsid w:val="0040546A"/>
    <w:rsid w:val="004147D5"/>
    <w:rsid w:val="00421F01"/>
    <w:rsid w:val="00427BBE"/>
    <w:rsid w:val="00431A10"/>
    <w:rsid w:val="00435EA4"/>
    <w:rsid w:val="004474BD"/>
    <w:rsid w:val="00450338"/>
    <w:rsid w:val="0045214A"/>
    <w:rsid w:val="00453310"/>
    <w:rsid w:val="00453D37"/>
    <w:rsid w:val="00462D3B"/>
    <w:rsid w:val="00467C55"/>
    <w:rsid w:val="00471D96"/>
    <w:rsid w:val="00473CF7"/>
    <w:rsid w:val="00475716"/>
    <w:rsid w:val="00482096"/>
    <w:rsid w:val="00483E7E"/>
    <w:rsid w:val="004877A5"/>
    <w:rsid w:val="004A6C3A"/>
    <w:rsid w:val="004B0963"/>
    <w:rsid w:val="004B7020"/>
    <w:rsid w:val="004C00E3"/>
    <w:rsid w:val="004C2EB3"/>
    <w:rsid w:val="004C4482"/>
    <w:rsid w:val="004C51C6"/>
    <w:rsid w:val="004D0C18"/>
    <w:rsid w:val="004D0F00"/>
    <w:rsid w:val="004E17D5"/>
    <w:rsid w:val="004E2A6A"/>
    <w:rsid w:val="004E55CE"/>
    <w:rsid w:val="004F46B7"/>
    <w:rsid w:val="00500946"/>
    <w:rsid w:val="005029E2"/>
    <w:rsid w:val="0052466A"/>
    <w:rsid w:val="00524AA9"/>
    <w:rsid w:val="00535573"/>
    <w:rsid w:val="00537745"/>
    <w:rsid w:val="00542EE2"/>
    <w:rsid w:val="00551B90"/>
    <w:rsid w:val="00556592"/>
    <w:rsid w:val="00562AC9"/>
    <w:rsid w:val="00567DEB"/>
    <w:rsid w:val="00572BA9"/>
    <w:rsid w:val="00590CCB"/>
    <w:rsid w:val="00594FF5"/>
    <w:rsid w:val="005A015C"/>
    <w:rsid w:val="005A0866"/>
    <w:rsid w:val="005A3196"/>
    <w:rsid w:val="005A4294"/>
    <w:rsid w:val="005C3B2D"/>
    <w:rsid w:val="005E2180"/>
    <w:rsid w:val="00605B3D"/>
    <w:rsid w:val="00615E1C"/>
    <w:rsid w:val="00622C60"/>
    <w:rsid w:val="00622EEA"/>
    <w:rsid w:val="006236E3"/>
    <w:rsid w:val="00642B44"/>
    <w:rsid w:val="00663A90"/>
    <w:rsid w:val="00672B14"/>
    <w:rsid w:val="006737BA"/>
    <w:rsid w:val="00674B45"/>
    <w:rsid w:val="00697E0A"/>
    <w:rsid w:val="006A01C9"/>
    <w:rsid w:val="006A06EF"/>
    <w:rsid w:val="006A0BE8"/>
    <w:rsid w:val="006B6085"/>
    <w:rsid w:val="006B6B1D"/>
    <w:rsid w:val="006D2743"/>
    <w:rsid w:val="006D60EB"/>
    <w:rsid w:val="006F1050"/>
    <w:rsid w:val="006F1391"/>
    <w:rsid w:val="006F3DE7"/>
    <w:rsid w:val="007007DE"/>
    <w:rsid w:val="00702629"/>
    <w:rsid w:val="007040D0"/>
    <w:rsid w:val="0070657F"/>
    <w:rsid w:val="00717490"/>
    <w:rsid w:val="00717F41"/>
    <w:rsid w:val="00721C42"/>
    <w:rsid w:val="00740B7A"/>
    <w:rsid w:val="00762162"/>
    <w:rsid w:val="007704DF"/>
    <w:rsid w:val="00776270"/>
    <w:rsid w:val="00785366"/>
    <w:rsid w:val="00787EE8"/>
    <w:rsid w:val="00794A96"/>
    <w:rsid w:val="007B6958"/>
    <w:rsid w:val="007C11CE"/>
    <w:rsid w:val="007D6C0E"/>
    <w:rsid w:val="007E017A"/>
    <w:rsid w:val="007E3E69"/>
    <w:rsid w:val="007E5733"/>
    <w:rsid w:val="007F23AF"/>
    <w:rsid w:val="007F2F05"/>
    <w:rsid w:val="00800DAA"/>
    <w:rsid w:val="00811B18"/>
    <w:rsid w:val="00814008"/>
    <w:rsid w:val="00826C74"/>
    <w:rsid w:val="00832795"/>
    <w:rsid w:val="00835BE4"/>
    <w:rsid w:val="00847BD2"/>
    <w:rsid w:val="008528A8"/>
    <w:rsid w:val="00855B3F"/>
    <w:rsid w:val="00877791"/>
    <w:rsid w:val="0088536D"/>
    <w:rsid w:val="00887A82"/>
    <w:rsid w:val="00887E3A"/>
    <w:rsid w:val="00895275"/>
    <w:rsid w:val="008A2AEC"/>
    <w:rsid w:val="008B4CCE"/>
    <w:rsid w:val="008D592E"/>
    <w:rsid w:val="008E5FC9"/>
    <w:rsid w:val="008F36E1"/>
    <w:rsid w:val="008F433C"/>
    <w:rsid w:val="00905667"/>
    <w:rsid w:val="00913637"/>
    <w:rsid w:val="009157CB"/>
    <w:rsid w:val="009305B7"/>
    <w:rsid w:val="00936F12"/>
    <w:rsid w:val="0096770A"/>
    <w:rsid w:val="0097509F"/>
    <w:rsid w:val="00993621"/>
    <w:rsid w:val="00994973"/>
    <w:rsid w:val="0099755C"/>
    <w:rsid w:val="009B4A9B"/>
    <w:rsid w:val="009B546B"/>
    <w:rsid w:val="009C2531"/>
    <w:rsid w:val="009C7765"/>
    <w:rsid w:val="009E5B85"/>
    <w:rsid w:val="009E719C"/>
    <w:rsid w:val="00A004F9"/>
    <w:rsid w:val="00A13985"/>
    <w:rsid w:val="00A2017B"/>
    <w:rsid w:val="00A2482C"/>
    <w:rsid w:val="00A25DD6"/>
    <w:rsid w:val="00A25FC2"/>
    <w:rsid w:val="00A33C04"/>
    <w:rsid w:val="00A37FB8"/>
    <w:rsid w:val="00A42CF9"/>
    <w:rsid w:val="00A459B1"/>
    <w:rsid w:val="00A62147"/>
    <w:rsid w:val="00A62A44"/>
    <w:rsid w:val="00A65A4B"/>
    <w:rsid w:val="00A65E14"/>
    <w:rsid w:val="00A93D90"/>
    <w:rsid w:val="00AA2FD6"/>
    <w:rsid w:val="00AA3482"/>
    <w:rsid w:val="00AB14F1"/>
    <w:rsid w:val="00AB7FE2"/>
    <w:rsid w:val="00AC391E"/>
    <w:rsid w:val="00AD093A"/>
    <w:rsid w:val="00AE2F9A"/>
    <w:rsid w:val="00AE49DB"/>
    <w:rsid w:val="00B15171"/>
    <w:rsid w:val="00B22E1D"/>
    <w:rsid w:val="00B25348"/>
    <w:rsid w:val="00B2757B"/>
    <w:rsid w:val="00B60846"/>
    <w:rsid w:val="00B61C09"/>
    <w:rsid w:val="00B66938"/>
    <w:rsid w:val="00B7119E"/>
    <w:rsid w:val="00B72EEE"/>
    <w:rsid w:val="00B7541F"/>
    <w:rsid w:val="00B80C42"/>
    <w:rsid w:val="00B82074"/>
    <w:rsid w:val="00B856DE"/>
    <w:rsid w:val="00B91AC5"/>
    <w:rsid w:val="00B92619"/>
    <w:rsid w:val="00B96F7E"/>
    <w:rsid w:val="00BA0629"/>
    <w:rsid w:val="00BC4DD1"/>
    <w:rsid w:val="00BD4C6D"/>
    <w:rsid w:val="00BD56DA"/>
    <w:rsid w:val="00BE48CC"/>
    <w:rsid w:val="00BE7D2E"/>
    <w:rsid w:val="00BF4BEB"/>
    <w:rsid w:val="00BF61E9"/>
    <w:rsid w:val="00C06B5F"/>
    <w:rsid w:val="00C164F1"/>
    <w:rsid w:val="00C2651F"/>
    <w:rsid w:val="00C32AE7"/>
    <w:rsid w:val="00C53937"/>
    <w:rsid w:val="00C55F2B"/>
    <w:rsid w:val="00C57739"/>
    <w:rsid w:val="00C644CD"/>
    <w:rsid w:val="00C73F93"/>
    <w:rsid w:val="00C822EA"/>
    <w:rsid w:val="00C853E0"/>
    <w:rsid w:val="00C91FD7"/>
    <w:rsid w:val="00CA2E0E"/>
    <w:rsid w:val="00CA48F7"/>
    <w:rsid w:val="00CB3CA7"/>
    <w:rsid w:val="00CB4288"/>
    <w:rsid w:val="00CB584C"/>
    <w:rsid w:val="00CD2D8B"/>
    <w:rsid w:val="00CD5E37"/>
    <w:rsid w:val="00CD6021"/>
    <w:rsid w:val="00CE089E"/>
    <w:rsid w:val="00CE2CDC"/>
    <w:rsid w:val="00CF47A5"/>
    <w:rsid w:val="00CF498E"/>
    <w:rsid w:val="00D04DCD"/>
    <w:rsid w:val="00D20A88"/>
    <w:rsid w:val="00D22337"/>
    <w:rsid w:val="00D27BF3"/>
    <w:rsid w:val="00D34A74"/>
    <w:rsid w:val="00D35893"/>
    <w:rsid w:val="00D36F51"/>
    <w:rsid w:val="00D4537D"/>
    <w:rsid w:val="00D46024"/>
    <w:rsid w:val="00D5386C"/>
    <w:rsid w:val="00D62186"/>
    <w:rsid w:val="00D672C9"/>
    <w:rsid w:val="00D771F1"/>
    <w:rsid w:val="00D85AA1"/>
    <w:rsid w:val="00DA22EA"/>
    <w:rsid w:val="00DA561A"/>
    <w:rsid w:val="00DA6B79"/>
    <w:rsid w:val="00DB0C7F"/>
    <w:rsid w:val="00DC1BBB"/>
    <w:rsid w:val="00DC5DA1"/>
    <w:rsid w:val="00DC6B6D"/>
    <w:rsid w:val="00DD6F36"/>
    <w:rsid w:val="00DE72E4"/>
    <w:rsid w:val="00DF0255"/>
    <w:rsid w:val="00DF28EA"/>
    <w:rsid w:val="00DF373E"/>
    <w:rsid w:val="00DF6E3F"/>
    <w:rsid w:val="00E07289"/>
    <w:rsid w:val="00E17C24"/>
    <w:rsid w:val="00E30699"/>
    <w:rsid w:val="00E306ED"/>
    <w:rsid w:val="00E30E46"/>
    <w:rsid w:val="00E37D3E"/>
    <w:rsid w:val="00E40F84"/>
    <w:rsid w:val="00E56C27"/>
    <w:rsid w:val="00E72DB5"/>
    <w:rsid w:val="00E77BFD"/>
    <w:rsid w:val="00E827DD"/>
    <w:rsid w:val="00EA3042"/>
    <w:rsid w:val="00EA55AC"/>
    <w:rsid w:val="00EA5880"/>
    <w:rsid w:val="00EB4BB8"/>
    <w:rsid w:val="00EC395E"/>
    <w:rsid w:val="00ED556E"/>
    <w:rsid w:val="00EF0925"/>
    <w:rsid w:val="00EF0F32"/>
    <w:rsid w:val="00F1112F"/>
    <w:rsid w:val="00F136D6"/>
    <w:rsid w:val="00F227FC"/>
    <w:rsid w:val="00F23940"/>
    <w:rsid w:val="00F36586"/>
    <w:rsid w:val="00F45686"/>
    <w:rsid w:val="00F5631C"/>
    <w:rsid w:val="00F64F17"/>
    <w:rsid w:val="00F679F1"/>
    <w:rsid w:val="00F978A4"/>
    <w:rsid w:val="00FA62EE"/>
    <w:rsid w:val="00FA715F"/>
    <w:rsid w:val="00FB5A9D"/>
    <w:rsid w:val="00FC1F81"/>
    <w:rsid w:val="00FC7529"/>
    <w:rsid w:val="00FD1689"/>
    <w:rsid w:val="00FD66F6"/>
    <w:rsid w:val="00FF5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AE9F59-B9F6-4669-AB49-5C7F6533E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</Words>
  <Characters>80</Characters>
  <Application>Microsoft Office Word</Application>
  <DocSecurity>0</DocSecurity>
  <Lines>1</Lines>
  <Paragraphs>1</Paragraphs>
  <ScaleCrop>false</ScaleCrop>
  <Company/>
  <LinksUpToDate>false</LinksUpToDate>
  <CharactersWithSpaces>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silin R.</dc:creator>
  <cp:keywords/>
  <dc:description/>
  <cp:lastModifiedBy>Jersilin R.</cp:lastModifiedBy>
  <cp:revision>1</cp:revision>
  <dcterms:created xsi:type="dcterms:W3CDTF">2022-11-17T03:48:00Z</dcterms:created>
  <dcterms:modified xsi:type="dcterms:W3CDTF">2022-11-17T03:49:00Z</dcterms:modified>
</cp:coreProperties>
</file>